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6ADE6" w14:textId="0CD01308" w:rsidR="00CF7DCC" w:rsidRPr="00662F20" w:rsidRDefault="00CF7DCC" w:rsidP="00CF7DCC">
      <w:pPr>
        <w:spacing w:line="240" w:lineRule="auto"/>
        <w:rPr>
          <w:rFonts w:cstheme="minorHAnsi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840"/>
        <w:gridCol w:w="1240"/>
        <w:gridCol w:w="3080"/>
        <w:gridCol w:w="2660"/>
      </w:tblGrid>
      <w:tr w:rsidR="00CF7DCC" w:rsidRPr="001E737F" w14:paraId="0EEC3585" w14:textId="77777777" w:rsidTr="001C0B2C">
        <w:trPr>
          <w:trHeight w:val="408"/>
        </w:trPr>
        <w:tc>
          <w:tcPr>
            <w:tcW w:w="88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54A5003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1E73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>Tissue type, origin, and quantity</w:t>
            </w:r>
          </w:p>
        </w:tc>
      </w:tr>
      <w:tr w:rsidR="00CF7DCC" w:rsidRPr="001E737F" w14:paraId="18190C4C" w14:textId="77777777" w:rsidTr="001C0B2C">
        <w:trPr>
          <w:trHeight w:val="576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DEC29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73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issu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9A740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73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23198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73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ease characteristic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F56B10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E737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umber and percent of </w:t>
            </w:r>
            <w:r w:rsidRPr="001E737F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  <w:t>specimen per race</w:t>
            </w:r>
          </w:p>
        </w:tc>
      </w:tr>
      <w:tr w:rsidR="00CF7DCC" w:rsidRPr="001E737F" w14:paraId="11C3F189" w14:textId="77777777" w:rsidTr="001C0B2C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97E07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 xml:space="preserve">Pancreat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1E737F">
              <w:rPr>
                <w:rFonts w:ascii="Times New Roman" w:eastAsia="Times New Roman" w:hAnsi="Times New Roman" w:cs="Times New Roman"/>
                <w:color w:val="000000"/>
              </w:rPr>
              <w:t xml:space="preserve">uctal </w:t>
            </w:r>
            <w:r w:rsidRPr="001E737F"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denocarcinoma (Tumo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491C8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98B2F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1N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D68A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CF7DCC" w:rsidRPr="001E737F" w14:paraId="270D33D4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515D0B7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4BBF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B06FC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2N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7C3BF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CF7DCC" w:rsidRPr="001E737F" w14:paraId="5DA0C528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8A23C2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97DB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05FE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2N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B4B34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CF7DCC" w:rsidRPr="001E737F" w14:paraId="01F4C510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B8835E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94A64E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CF39A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3N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DA18C4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9%)</w:t>
            </w:r>
          </w:p>
        </w:tc>
      </w:tr>
      <w:tr w:rsidR="00CF7DCC" w:rsidRPr="001E737F" w14:paraId="6A92C28A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14:paraId="2638B096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B1FB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5BB8CB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3N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CD2860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1E737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4</w:t>
            </w:r>
            <w:r w:rsidRPr="001E737F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CF7DCC" w:rsidRPr="001E737F" w14:paraId="477EE249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3E15E8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B1CBB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9F54B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2N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742367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</w:tr>
      <w:tr w:rsidR="00CF7DCC" w:rsidRPr="001E737F" w14:paraId="21331F88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BBE960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5066D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7BC9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2N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D8EFC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</w:tr>
      <w:tr w:rsidR="00CF7DCC" w:rsidRPr="001E737F" w14:paraId="51EDF973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4D70E9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15F94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C8ECE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</w:t>
            </w: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3N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F26BD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20%</w:t>
            </w:r>
          </w:p>
        </w:tc>
      </w:tr>
      <w:tr w:rsidR="00CF7DCC" w:rsidRPr="001E737F" w14:paraId="480B34D0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18793FC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4F0E8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ABD43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2N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9B8A07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</w:tr>
      <w:tr w:rsidR="00CF7DCC" w:rsidRPr="001E737F" w14:paraId="4FC47F08" w14:textId="77777777" w:rsidTr="001C0B2C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F5FC95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7C4FC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CBDE9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T3N1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E3643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</w:tr>
      <w:tr w:rsidR="00CF7DCC" w:rsidRPr="001E737F" w14:paraId="062D2282" w14:textId="77777777" w:rsidTr="001C0B2C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A415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um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895B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39C43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EA50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5 (56%)</w:t>
            </w:r>
          </w:p>
        </w:tc>
      </w:tr>
      <w:tr w:rsidR="00CF7DCC" w:rsidRPr="001E737F" w14:paraId="52496A95" w14:textId="77777777" w:rsidTr="001C0B2C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19478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97EC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B709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 xml:space="preserve">Tumor fre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AB6F3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</w:tr>
      <w:tr w:rsidR="00CF7DCC" w:rsidRPr="001E737F" w14:paraId="32E15B36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ABBF4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97A14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CFD1A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 xml:space="preserve">Mucinous cystic neoplasm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68BE2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</w:tr>
      <w:tr w:rsidR="00CF7DCC" w:rsidRPr="001E737F" w14:paraId="393B931E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74E5A3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A487A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B34E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Mucinous cystadeno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87D4C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</w:tr>
      <w:tr w:rsidR="00CF7DCC" w:rsidRPr="001E737F" w14:paraId="05EC139D" w14:textId="77777777" w:rsidTr="001C0B2C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87BCD1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36C6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17F88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Chronic pancreatiti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C66A61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</w:tr>
      <w:tr w:rsidR="00CF7DCC" w:rsidRPr="001E737F" w14:paraId="7CA4E55D" w14:textId="77777777" w:rsidTr="001C0B2C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911A0" w14:textId="77777777" w:rsidR="00CF7DCC" w:rsidRPr="001E737F" w:rsidRDefault="00CF7DCC" w:rsidP="001C0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60BAD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E2E8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37F">
              <w:rPr>
                <w:rFonts w:ascii="Times New Roman" w:eastAsia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FD03E" w14:textId="77777777" w:rsidR="00CF7DCC" w:rsidRPr="001E737F" w:rsidRDefault="00CF7DCC" w:rsidP="001C0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737F">
              <w:rPr>
                <w:rFonts w:ascii="Calibri" w:eastAsia="Times New Roman" w:hAnsi="Calibri" w:cs="Calibri"/>
                <w:color w:val="000000"/>
              </w:rPr>
              <w:t>2 (67%)</w:t>
            </w:r>
          </w:p>
        </w:tc>
      </w:tr>
    </w:tbl>
    <w:p w14:paraId="080030EB" w14:textId="77777777" w:rsidR="008120BC" w:rsidRDefault="008120BC"/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CC"/>
    <w:rsid w:val="006A5018"/>
    <w:rsid w:val="008120BC"/>
    <w:rsid w:val="00CF7DCC"/>
    <w:rsid w:val="00E413FC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AB46"/>
  <w15:chartTrackingRefBased/>
  <w15:docId w15:val="{5823A97C-7668-471A-8ED7-F890B729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D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2-12-15T18:28:00Z</dcterms:created>
  <dcterms:modified xsi:type="dcterms:W3CDTF">2022-12-15T18:29:00Z</dcterms:modified>
</cp:coreProperties>
</file>